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D86" w:rsidRDefault="00AB0969">
      <w:pPr>
        <w:tabs>
          <w:tab w:val="left" w:pos="4191"/>
        </w:tabs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8"/>
        </w:rPr>
        <w:t xml:space="preserve">Supplementary Table </w:t>
      </w:r>
      <w:proofErr w:type="gramStart"/>
      <w:r>
        <w:rPr>
          <w:rFonts w:ascii="Times New Roman" w:hAnsi="Times New Roman" w:cs="Times New Roman" w:hint="eastAsia"/>
          <w:sz w:val="24"/>
          <w:szCs w:val="28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Spectrum</w:t>
      </w:r>
      <w:proofErr w:type="gram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disease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hospitalized neonate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different regions (Top 10)</w:t>
      </w:r>
    </w:p>
    <w:tbl>
      <w:tblPr>
        <w:tblW w:w="12249" w:type="dxa"/>
        <w:jc w:val="center"/>
        <w:tblLayout w:type="fixed"/>
        <w:tblLook w:val="04A0"/>
      </w:tblPr>
      <w:tblGrid>
        <w:gridCol w:w="1072"/>
        <w:gridCol w:w="1115"/>
        <w:gridCol w:w="3276"/>
        <w:gridCol w:w="1206"/>
        <w:gridCol w:w="1116"/>
        <w:gridCol w:w="1116"/>
        <w:gridCol w:w="1116"/>
        <w:gridCol w:w="1116"/>
        <w:gridCol w:w="1116"/>
      </w:tblGrid>
      <w:tr w:rsidR="00DD4D86">
        <w:trPr>
          <w:trHeight w:val="288"/>
          <w:jc w:val="center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CD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tabs>
                <w:tab w:val="center" w:pos="1530"/>
              </w:tabs>
              <w:spacing w:line="24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isease name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of hospitalized neonat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66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666"/>
            </w:tblGrid>
            <w:tr w:rsidR="00DD4D86">
              <w:trPr>
                <w:trHeight w:val="476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spacing w:line="240" w:lineRule="auto"/>
                    <w:jc w:val="center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Cs/>
                      <w:color w:val="000000"/>
                      <w:kern w:val="0"/>
                      <w:sz w:val="18"/>
                      <w:szCs w:val="18"/>
                    </w:rPr>
                    <w:t>Total</w:t>
                  </w:r>
                </w:p>
              </w:tc>
            </w:tr>
            <w:tr w:rsidR="00DD4D86">
              <w:trPr>
                <w:trHeight w:val="193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spacing w:line="240" w:lineRule="auto"/>
                    <w:ind w:right="240"/>
                    <w:jc w:val="right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DD4D86" w:rsidRDefault="00DD4D8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66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666"/>
            </w:tblGrid>
            <w:tr w:rsidR="00DD4D86">
              <w:trPr>
                <w:trHeight w:val="194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wordWrap w:val="0"/>
                    <w:spacing w:line="240" w:lineRule="auto"/>
                    <w:jc w:val="righ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2</w:t>
                  </w: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4D86">
              <w:trPr>
                <w:trHeight w:val="193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spacing w:line="240" w:lineRule="auto"/>
                    <w:ind w:right="240"/>
                    <w:jc w:val="right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DD4D86" w:rsidRDefault="00DD4D8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66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666"/>
            </w:tblGrid>
            <w:tr w:rsidR="00DD4D86">
              <w:trPr>
                <w:trHeight w:val="194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wordWrap w:val="0"/>
                    <w:spacing w:line="240" w:lineRule="auto"/>
                    <w:jc w:val="righ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3</w:t>
                  </w: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4D86">
              <w:trPr>
                <w:trHeight w:val="193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spacing w:line="240" w:lineRule="auto"/>
                    <w:ind w:right="240"/>
                    <w:jc w:val="right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DD4D86" w:rsidRDefault="00DD4D8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66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666"/>
            </w:tblGrid>
            <w:tr w:rsidR="00DD4D86">
              <w:trPr>
                <w:trHeight w:val="194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wordWrap w:val="0"/>
                    <w:spacing w:line="240" w:lineRule="auto"/>
                    <w:jc w:val="righ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4</w:t>
                  </w: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4D86">
              <w:trPr>
                <w:trHeight w:val="193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spacing w:line="240" w:lineRule="auto"/>
                    <w:ind w:right="240"/>
                    <w:jc w:val="right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DD4D86" w:rsidRDefault="00DD4D8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603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603"/>
            </w:tblGrid>
            <w:tr w:rsidR="00DD4D86">
              <w:trPr>
                <w:trHeight w:val="194"/>
                <w:jc w:val="center"/>
              </w:trPr>
              <w:tc>
                <w:tcPr>
                  <w:tcW w:w="603" w:type="dxa"/>
                  <w:noWrap/>
                  <w:vAlign w:val="bottom"/>
                </w:tcPr>
                <w:p w:rsidR="00DD4D86" w:rsidRDefault="00AB0969">
                  <w:pPr>
                    <w:widowControl/>
                    <w:wordWrap w:val="0"/>
                    <w:spacing w:line="240" w:lineRule="auto"/>
                    <w:jc w:val="righ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5</w:t>
                  </w:r>
                </w:p>
              </w:tc>
            </w:tr>
            <w:tr w:rsidR="00DD4D86">
              <w:trPr>
                <w:trHeight w:val="193"/>
                <w:jc w:val="center"/>
              </w:trPr>
              <w:tc>
                <w:tcPr>
                  <w:tcW w:w="603" w:type="dxa"/>
                  <w:noWrap/>
                  <w:vAlign w:val="bottom"/>
                </w:tcPr>
                <w:p w:rsidR="00DD4D86" w:rsidRDefault="00AB0969">
                  <w:pPr>
                    <w:widowControl/>
                    <w:spacing w:line="240" w:lineRule="auto"/>
                    <w:ind w:right="240"/>
                    <w:jc w:val="right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DD4D86" w:rsidRDefault="00DD4D8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66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666"/>
            </w:tblGrid>
            <w:tr w:rsidR="00DD4D86">
              <w:trPr>
                <w:trHeight w:val="194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wordWrap w:val="0"/>
                    <w:spacing w:line="240" w:lineRule="auto"/>
                    <w:jc w:val="right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6</w:t>
                  </w: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4D86">
              <w:trPr>
                <w:trHeight w:val="193"/>
                <w:jc w:val="center"/>
              </w:trPr>
              <w:tc>
                <w:tcPr>
                  <w:tcW w:w="666" w:type="dxa"/>
                  <w:noWrap/>
                  <w:vAlign w:val="bottom"/>
                </w:tcPr>
                <w:p w:rsidR="00DD4D86" w:rsidRDefault="00AB0969">
                  <w:pPr>
                    <w:widowControl/>
                    <w:spacing w:line="240" w:lineRule="auto"/>
                    <w:ind w:right="240"/>
                    <w:jc w:val="right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DD4D86" w:rsidRDefault="00DD4D86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3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6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9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9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oxic-ischemic encephalopath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all for date infa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rth Chin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rauterine infec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dysphagi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4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orrhag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astern Chin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6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6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4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6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5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3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4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impact o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maternal pregnancy complicatio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9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pecified conditions originating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rinat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erio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iration pneumo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outh Chin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dysphagi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iration pneumo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9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pecified conditions originating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rinat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erio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9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rauterine infec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ral Chin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8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6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8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9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oxic-ischemic encephalopath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dysphagi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0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docrinologic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abolic disea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9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7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9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3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1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hemolytic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8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iration pneumo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91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oxic-ischemic encephalopath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3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uthwest</w:t>
            </w:r>
          </w:p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6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9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8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dysphagia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7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7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ecrotizi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erocoliti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DD4D86">
        <w:trPr>
          <w:trHeight w:val="288"/>
          <w:jc w:val="center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D4D86" w:rsidRDefault="00DD4D86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4D86" w:rsidRDefault="00AB0969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iration pneumoni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4D86" w:rsidRDefault="00AB0969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</w:tbl>
    <w:p w:rsidR="00DD4D86" w:rsidRDefault="00AB0969">
      <w:pPr>
        <w:tabs>
          <w:tab w:val="left" w:pos="4191"/>
        </w:tabs>
        <w:ind w:firstLineChars="500" w:firstLine="90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  <w:vertAlign w:val="subscript"/>
        </w:rPr>
        <w:t>r</w:t>
      </w:r>
      <w:proofErr w:type="spellEnd"/>
      <w:proofErr w:type="gramEnd"/>
      <w:r>
        <w:rPr>
          <w:rFonts w:ascii="Times New Roman" w:hAnsi="Times New Roman" w:cs="Times New Roman" w:hint="eastAsia"/>
          <w:color w:val="000000"/>
          <w:sz w:val="18"/>
          <w:szCs w:val="18"/>
        </w:rPr>
        <w:t>: the scores of the disease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，（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1,2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，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---10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）：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sequence number</w:t>
      </w:r>
    </w:p>
    <w:p w:rsidR="00DD4D86" w:rsidRDefault="00DD4D86">
      <w:bookmarkStart w:id="0" w:name="_GoBack"/>
      <w:bookmarkEnd w:id="0"/>
    </w:p>
    <w:sectPr w:rsidR="00DD4D86" w:rsidSect="00DD4D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D4D86"/>
    <w:rsid w:val="00AB0969"/>
    <w:rsid w:val="00DD4D86"/>
    <w:rsid w:val="26F721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4D86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9</Words>
  <Characters>4728</Characters>
  <Application>Microsoft Office Word</Application>
  <DocSecurity>0</DocSecurity>
  <Lines>39</Lines>
  <Paragraphs>11</Paragraphs>
  <ScaleCrop>false</ScaleCrop>
  <Company>Microsoft</Company>
  <LinksUpToDate>false</LinksUpToDate>
  <CharactersWithSpaces>5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700</cp:lastModifiedBy>
  <cp:revision>2</cp:revision>
  <dcterms:created xsi:type="dcterms:W3CDTF">2020-04-30T14:49:00Z</dcterms:created>
  <dcterms:modified xsi:type="dcterms:W3CDTF">2020-04-3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